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D1B51" w14:textId="57588DAB" w:rsidR="00085E1D" w:rsidRPr="00431E7F" w:rsidRDefault="00E54841" w:rsidP="00085E1D">
      <w:pPr>
        <w:pStyle w:val="a4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85E1D" w:rsidRPr="00431E7F">
        <w:rPr>
          <w:rFonts w:ascii="Times New Roman" w:hAnsi="Times New Roman" w:cs="Times New Roman"/>
          <w:b/>
          <w:bCs/>
          <w:sz w:val="24"/>
          <w:szCs w:val="24"/>
        </w:rPr>
        <w:t>Table S2 Primers used in PCR</w:t>
      </w:r>
    </w:p>
    <w:tbl>
      <w:tblPr>
        <w:tblStyle w:val="a3"/>
        <w:tblpPr w:leftFromText="180" w:rightFromText="180" w:vertAnchor="text" w:horzAnchor="margin" w:tblpXSpec="center" w:tblpY="4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9"/>
        <w:gridCol w:w="4218"/>
      </w:tblGrid>
      <w:tr w:rsidR="00085E1D" w:rsidRPr="00431E7F" w14:paraId="6C9CDF1E" w14:textId="77777777" w:rsidTr="00996DA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DEC7C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626D8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&gt;3’)</w:t>
            </w:r>
          </w:p>
        </w:tc>
      </w:tr>
      <w:tr w:rsidR="00085E1D" w:rsidRPr="00431E7F" w14:paraId="4FD3B165" w14:textId="77777777" w:rsidTr="00996DA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287A02" w14:textId="55B26E42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6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  <w:r w:rsidRPr="00C567F0">
              <w:rPr>
                <w:rFonts w:ascii="Times New Roman" w:hAnsi="Times New Roman" w:cs="Times New Roman"/>
                <w:kern w:val="0"/>
                <w:sz w:val="24"/>
                <w:szCs w:val="24"/>
              </w:rPr>
              <w:t>_</w:t>
            </w:r>
            <w:r w:rsidRPr="00431E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5716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9618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s Forward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DD9617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CTCTCAGAGATGACCTGTTGGAC</w:t>
            </w:r>
          </w:p>
        </w:tc>
      </w:tr>
      <w:tr w:rsidR="00085E1D" w:rsidRPr="00431E7F" w14:paraId="188957AD" w14:textId="77777777" w:rsidTr="00996DA5">
        <w:tc>
          <w:tcPr>
            <w:tcW w:w="0" w:type="auto"/>
            <w:vAlign w:val="center"/>
          </w:tcPr>
          <w:p w14:paraId="07493CA6" w14:textId="393CBDDB" w:rsidR="00085E1D" w:rsidRPr="00431E7F" w:rsidRDefault="00085E1D" w:rsidP="00996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62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6A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r w:rsidRPr="00431E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_05716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9618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Reverser</w:t>
            </w:r>
          </w:p>
        </w:tc>
        <w:tc>
          <w:tcPr>
            <w:tcW w:w="0" w:type="auto"/>
            <w:vAlign w:val="center"/>
          </w:tcPr>
          <w:p w14:paraId="1FA859CA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CGTTGATATGAAATTGCTGCTCTGA</w:t>
            </w:r>
          </w:p>
        </w:tc>
      </w:tr>
      <w:tr w:rsidR="00085E1D" w:rsidRPr="00431E7F" w14:paraId="4210AB76" w14:textId="77777777" w:rsidTr="00996DA5">
        <w:tc>
          <w:tcPr>
            <w:tcW w:w="0" w:type="auto"/>
            <w:vAlign w:val="center"/>
          </w:tcPr>
          <w:p w14:paraId="67F551A6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462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6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  <w:r w:rsidRPr="00431E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_05716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86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0" w:type="auto"/>
            <w:vAlign w:val="center"/>
          </w:tcPr>
          <w:p w14:paraId="494A4A49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CTGAACTCGTGAATAGGTTGTTACG</w:t>
            </w:r>
          </w:p>
        </w:tc>
      </w:tr>
      <w:tr w:rsidR="00085E1D" w:rsidRPr="00431E7F" w14:paraId="5F68B6F6" w14:textId="77777777" w:rsidTr="00996DA5">
        <w:tc>
          <w:tcPr>
            <w:tcW w:w="0" w:type="auto"/>
            <w:vAlign w:val="center"/>
          </w:tcPr>
          <w:p w14:paraId="148E98A6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6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  <w:r w:rsidRPr="00431E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_05716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86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0" w:type="auto"/>
            <w:vAlign w:val="center"/>
          </w:tcPr>
          <w:p w14:paraId="3D82D66C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ATGAGGGTGTCCTTTAAATGGAGTT</w:t>
            </w:r>
          </w:p>
        </w:tc>
      </w:tr>
      <w:tr w:rsidR="00085E1D" w:rsidRPr="00431E7F" w14:paraId="42519B60" w14:textId="77777777" w:rsidTr="00996DA5">
        <w:tc>
          <w:tcPr>
            <w:tcW w:w="0" w:type="auto"/>
          </w:tcPr>
          <w:p w14:paraId="4F3FF161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D462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  <w:proofErr w:type="spellEnd"/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0" w:type="auto"/>
          </w:tcPr>
          <w:p w14:paraId="631BF34C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CATCACTGCCACCCAGAAGACTG</w:t>
            </w:r>
          </w:p>
        </w:tc>
      </w:tr>
      <w:tr w:rsidR="00085E1D" w:rsidRPr="00431E7F" w14:paraId="513F87E4" w14:textId="77777777" w:rsidTr="00996DA5">
        <w:tc>
          <w:tcPr>
            <w:tcW w:w="0" w:type="auto"/>
          </w:tcPr>
          <w:p w14:paraId="4FC299E0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D462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  <w:proofErr w:type="spellEnd"/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Rev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0" w:type="auto"/>
          </w:tcPr>
          <w:p w14:paraId="779604B5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ATGCCAGTGAGCTTCCCGTTCAG</w:t>
            </w:r>
          </w:p>
        </w:tc>
      </w:tr>
      <w:tr w:rsidR="00085E1D" w:rsidRPr="00431E7F" w14:paraId="507FEA85" w14:textId="77777777" w:rsidTr="00996DA5">
        <w:tc>
          <w:tcPr>
            <w:tcW w:w="0" w:type="auto"/>
          </w:tcPr>
          <w:p w14:paraId="0D4D24A7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D462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l6a3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0" w:type="auto"/>
          </w:tcPr>
          <w:p w14:paraId="6383C094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CCACGGAAGTTCACGTAAACAAA</w:t>
            </w:r>
          </w:p>
        </w:tc>
      </w:tr>
      <w:tr w:rsidR="00085E1D" w:rsidRPr="00431E7F" w14:paraId="0648381F" w14:textId="77777777" w:rsidTr="00996DA5">
        <w:tc>
          <w:tcPr>
            <w:tcW w:w="0" w:type="auto"/>
          </w:tcPr>
          <w:p w14:paraId="5654DAB7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D462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6a3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0" w:type="auto"/>
          </w:tcPr>
          <w:p w14:paraId="105775A0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AAACTGCACCAAGCCAACAC</w:t>
            </w:r>
          </w:p>
        </w:tc>
      </w:tr>
      <w:tr w:rsidR="00085E1D" w:rsidRPr="00431E7F" w14:paraId="1DC83E5D" w14:textId="77777777" w:rsidTr="00996DA5">
        <w:tc>
          <w:tcPr>
            <w:tcW w:w="0" w:type="auto"/>
          </w:tcPr>
          <w:p w14:paraId="1B9DAB32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6A3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4369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0" w:type="auto"/>
            <w:vAlign w:val="center"/>
          </w:tcPr>
          <w:p w14:paraId="0ABD5DE8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ATTCATCCGTGAGTCCAGAAAGG</w:t>
            </w:r>
          </w:p>
        </w:tc>
      </w:tr>
      <w:tr w:rsidR="00085E1D" w:rsidRPr="00431E7F" w14:paraId="6C0A08E6" w14:textId="77777777" w:rsidTr="00996DA5">
        <w:tc>
          <w:tcPr>
            <w:tcW w:w="0" w:type="auto"/>
          </w:tcPr>
          <w:p w14:paraId="260D284A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A63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4369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0" w:type="auto"/>
            <w:vAlign w:val="center"/>
          </w:tcPr>
          <w:p w14:paraId="61CF62B1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GCTGAGTTCCAATTGGGAGTTTC</w:t>
            </w:r>
          </w:p>
        </w:tc>
      </w:tr>
      <w:tr w:rsidR="00085E1D" w:rsidRPr="00431E7F" w14:paraId="2333D61F" w14:textId="77777777" w:rsidTr="00996DA5">
        <w:tc>
          <w:tcPr>
            <w:tcW w:w="0" w:type="auto"/>
          </w:tcPr>
          <w:p w14:paraId="58044F46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6A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r w:rsidRPr="00431E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_057164/ NM_057165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0" w:type="auto"/>
            <w:vAlign w:val="center"/>
          </w:tcPr>
          <w:p w14:paraId="386203AD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TGTTCTCGGTGAGCACCTTCC</w:t>
            </w:r>
          </w:p>
        </w:tc>
      </w:tr>
      <w:tr w:rsidR="00085E1D" w:rsidRPr="00431E7F" w14:paraId="36566B8F" w14:textId="77777777" w:rsidTr="00996DA5">
        <w:tc>
          <w:tcPr>
            <w:tcW w:w="0" w:type="auto"/>
          </w:tcPr>
          <w:p w14:paraId="16AA27AD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6A3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r w:rsidRPr="00431E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_057164/ NM_057165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0" w:type="auto"/>
            <w:vAlign w:val="center"/>
          </w:tcPr>
          <w:p w14:paraId="18C0C51B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CATGGCCTTTGAGCCTGTTATTT</w:t>
            </w:r>
          </w:p>
        </w:tc>
      </w:tr>
      <w:tr w:rsidR="00085E1D" w:rsidRPr="00431E7F" w14:paraId="1D42DED6" w14:textId="77777777" w:rsidTr="00996DA5">
        <w:tc>
          <w:tcPr>
            <w:tcW w:w="0" w:type="auto"/>
          </w:tcPr>
          <w:p w14:paraId="2C69231E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6A3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0" w:type="auto"/>
          </w:tcPr>
          <w:p w14:paraId="58750B64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TTTCATCTTCCAAGCCAAGAACG</w:t>
            </w:r>
          </w:p>
        </w:tc>
      </w:tr>
      <w:tr w:rsidR="00085E1D" w:rsidRPr="00431E7F" w14:paraId="7EEA6798" w14:textId="77777777" w:rsidTr="00996DA5">
        <w:tc>
          <w:tcPr>
            <w:tcW w:w="0" w:type="auto"/>
          </w:tcPr>
          <w:p w14:paraId="296B739D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6A3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0" w:type="auto"/>
          </w:tcPr>
          <w:p w14:paraId="1A3F0689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CAGAAACACCACGTCCTTTTCAC</w:t>
            </w:r>
          </w:p>
        </w:tc>
      </w:tr>
      <w:tr w:rsidR="00085E1D" w:rsidRPr="00431E7F" w14:paraId="5D589D5F" w14:textId="77777777" w:rsidTr="00996DA5">
        <w:tc>
          <w:tcPr>
            <w:tcW w:w="0" w:type="auto"/>
          </w:tcPr>
          <w:p w14:paraId="01952A68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D462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0" w:type="auto"/>
            <w:vAlign w:val="center"/>
          </w:tcPr>
          <w:p w14:paraId="528898BE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GTCTCCTCTGACTTCAACAGCG</w:t>
            </w:r>
          </w:p>
        </w:tc>
      </w:tr>
      <w:tr w:rsidR="00085E1D" w:rsidRPr="00431E7F" w14:paraId="3C424546" w14:textId="77777777" w:rsidTr="00996DA5">
        <w:tc>
          <w:tcPr>
            <w:tcW w:w="0" w:type="auto"/>
          </w:tcPr>
          <w:p w14:paraId="2B9A1D7B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D462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0" w:type="auto"/>
            <w:vAlign w:val="center"/>
          </w:tcPr>
          <w:p w14:paraId="5269B499" w14:textId="77777777" w:rsidR="00085E1D" w:rsidRPr="00431E7F" w:rsidRDefault="00085E1D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ACCACCCTGTTGCTGTAGCCAA</w:t>
            </w:r>
          </w:p>
        </w:tc>
      </w:tr>
    </w:tbl>
    <w:p w14:paraId="5568534A" w14:textId="77777777" w:rsidR="00085E1D" w:rsidRPr="00431E7F" w:rsidRDefault="00085E1D" w:rsidP="00085E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62E4DC9" w14:textId="2414742D" w:rsidR="00CE6417" w:rsidRPr="00085E1D" w:rsidRDefault="00CE6417" w:rsidP="00085E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E6417" w:rsidRPr="00085E1D" w:rsidSect="00085E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875E5E" w14:textId="77777777" w:rsidR="0030794B" w:rsidRDefault="0030794B" w:rsidP="00E54841">
      <w:r>
        <w:separator/>
      </w:r>
    </w:p>
  </w:endnote>
  <w:endnote w:type="continuationSeparator" w:id="0">
    <w:p w14:paraId="52244813" w14:textId="77777777" w:rsidR="0030794B" w:rsidRDefault="0030794B" w:rsidP="00E54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1CF03E" w14:textId="77777777" w:rsidR="0030794B" w:rsidRDefault="0030794B" w:rsidP="00E54841">
      <w:r>
        <w:separator/>
      </w:r>
    </w:p>
  </w:footnote>
  <w:footnote w:type="continuationSeparator" w:id="0">
    <w:p w14:paraId="10540140" w14:textId="77777777" w:rsidR="0030794B" w:rsidRDefault="0030794B" w:rsidP="00E54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E1D"/>
    <w:rsid w:val="00085E1D"/>
    <w:rsid w:val="0023211B"/>
    <w:rsid w:val="0030794B"/>
    <w:rsid w:val="004D425E"/>
    <w:rsid w:val="0068303D"/>
    <w:rsid w:val="009618D8"/>
    <w:rsid w:val="00A00E45"/>
    <w:rsid w:val="00CE6417"/>
    <w:rsid w:val="00E5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874A8"/>
  <w15:chartTrackingRefBased/>
  <w15:docId w15:val="{D65F37CD-D625-4E5D-98D7-EB7353642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E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5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085E1D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E54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5484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54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548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li</dc:creator>
  <cp:keywords/>
  <dc:description/>
  <cp:lastModifiedBy>yue li</cp:lastModifiedBy>
  <cp:revision>3</cp:revision>
  <dcterms:created xsi:type="dcterms:W3CDTF">2020-04-19T02:17:00Z</dcterms:created>
  <dcterms:modified xsi:type="dcterms:W3CDTF">2020-04-19T08:12:00Z</dcterms:modified>
</cp:coreProperties>
</file>